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60BA8" w14:textId="291E22D2" w:rsidR="001510B6" w:rsidRPr="00F875DA" w:rsidRDefault="001510B6" w:rsidP="001510B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75DA">
        <w:rPr>
          <w:rFonts w:ascii="Times New Roman" w:hAnsi="Times New Roman" w:cs="Times New Roman"/>
          <w:b/>
          <w:bCs/>
          <w:sz w:val="20"/>
          <w:szCs w:val="20"/>
        </w:rPr>
        <w:t>Supplemental Table 2 Individual effects of four heavy metals on the femoral neck BM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9"/>
        <w:gridCol w:w="1843"/>
        <w:gridCol w:w="850"/>
        <w:gridCol w:w="1843"/>
        <w:gridCol w:w="850"/>
      </w:tblGrid>
      <w:tr w:rsidR="00F875DA" w:rsidRPr="00F875DA" w14:paraId="7A08983B" w14:textId="77777777" w:rsidTr="00D02699">
        <w:trPr>
          <w:cantSplit/>
          <w:tblHeader/>
          <w:jc w:val="center"/>
        </w:trPr>
        <w:tc>
          <w:tcPr>
            <w:tcW w:w="2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0E1BC9" w14:textId="06B5B0E5" w:rsidR="00D02699" w:rsidRPr="00F875DA" w:rsidRDefault="00D02699" w:rsidP="00D02699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4CCC6E" w14:textId="6373DB00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D50917"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4B83B5" w14:textId="676D3414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D50917"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875DA" w:rsidRPr="00F875DA" w14:paraId="556136D8" w14:textId="77777777" w:rsidTr="00D02699">
        <w:trPr>
          <w:cantSplit/>
          <w:tblHeader/>
          <w:jc w:val="center"/>
        </w:trPr>
        <w:tc>
          <w:tcPr>
            <w:tcW w:w="22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C51BB3" w14:textId="037A5258" w:rsidR="00D02699" w:rsidRPr="00F875DA" w:rsidRDefault="00D02699" w:rsidP="009A6EBD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C47D11" w14:textId="77777777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FEC341" w14:textId="77777777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95526D" w14:textId="77777777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881A2E" w14:textId="77777777" w:rsidR="00D02699" w:rsidRPr="00F875DA" w:rsidRDefault="00D02699" w:rsidP="009A6EB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875DA" w:rsidRPr="00F875DA" w14:paraId="71D362FD" w14:textId="77777777" w:rsidTr="00D02699">
        <w:trPr>
          <w:cantSplit/>
          <w:jc w:val="center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FFFFFF"/>
          </w:tcPr>
          <w:p w14:paraId="0D81D809" w14:textId="7B9690BE" w:rsidR="001510B6" w:rsidRPr="00F875DA" w:rsidRDefault="00D02699" w:rsidP="00D0269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9498365" w14:textId="723B0256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1 (-0.02</w:t>
            </w:r>
            <w:r w:rsidR="00663C44" w:rsidRPr="00F875D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2442A763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C1C57CF" w14:textId="7D2F4B11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0 (-0.01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0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66167AE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F875DA" w:rsidRPr="00F875DA" w14:paraId="4D97C811" w14:textId="77777777" w:rsidTr="00D02699">
        <w:trPr>
          <w:cantSplit/>
          <w:jc w:val="center"/>
        </w:trPr>
        <w:tc>
          <w:tcPr>
            <w:tcW w:w="2279" w:type="dxa"/>
            <w:shd w:val="clear" w:color="auto" w:fill="FFFFFF"/>
          </w:tcPr>
          <w:p w14:paraId="55896983" w14:textId="40E31BFE" w:rsidR="001510B6" w:rsidRPr="00F875DA" w:rsidRDefault="001510B6" w:rsidP="00D0269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843" w:type="dxa"/>
            <w:shd w:val="clear" w:color="auto" w:fill="FFFFFF"/>
          </w:tcPr>
          <w:p w14:paraId="13A1AC1F" w14:textId="6563B881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3 (-0.05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-0.01)</w:t>
            </w:r>
          </w:p>
        </w:tc>
        <w:tc>
          <w:tcPr>
            <w:tcW w:w="850" w:type="dxa"/>
            <w:shd w:val="clear" w:color="auto" w:fill="FFFFFF"/>
          </w:tcPr>
          <w:p w14:paraId="3C54D975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43" w:type="dxa"/>
            <w:shd w:val="clear" w:color="auto" w:fill="FFFFFF"/>
          </w:tcPr>
          <w:p w14:paraId="1E274030" w14:textId="41CF7688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2 (-0.03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-0.01)</w:t>
            </w:r>
          </w:p>
        </w:tc>
        <w:tc>
          <w:tcPr>
            <w:tcW w:w="850" w:type="dxa"/>
            <w:shd w:val="clear" w:color="auto" w:fill="FFFFFF"/>
          </w:tcPr>
          <w:p w14:paraId="62D62D61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875DA" w:rsidRPr="00F875DA" w14:paraId="1BD0BEEA" w14:textId="77777777" w:rsidTr="00D02699">
        <w:trPr>
          <w:cantSplit/>
          <w:jc w:val="center"/>
        </w:trPr>
        <w:tc>
          <w:tcPr>
            <w:tcW w:w="2279" w:type="dxa"/>
            <w:shd w:val="clear" w:color="auto" w:fill="FFFFFF"/>
          </w:tcPr>
          <w:p w14:paraId="52E3083F" w14:textId="06A2FFB1" w:rsidR="001510B6" w:rsidRPr="00F875DA" w:rsidRDefault="00D02699" w:rsidP="00D0269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843" w:type="dxa"/>
            <w:shd w:val="clear" w:color="auto" w:fill="FFFFFF"/>
          </w:tcPr>
          <w:p w14:paraId="6AC02B15" w14:textId="46AFA341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0 (-0.01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0.00)</w:t>
            </w:r>
          </w:p>
        </w:tc>
        <w:tc>
          <w:tcPr>
            <w:tcW w:w="850" w:type="dxa"/>
            <w:shd w:val="clear" w:color="auto" w:fill="FFFFFF"/>
          </w:tcPr>
          <w:p w14:paraId="6941A86E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843" w:type="dxa"/>
            <w:shd w:val="clear" w:color="auto" w:fill="FFFFFF"/>
          </w:tcPr>
          <w:p w14:paraId="16E78211" w14:textId="15B021AB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00 (-0.00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0.01)</w:t>
            </w:r>
          </w:p>
        </w:tc>
        <w:tc>
          <w:tcPr>
            <w:tcW w:w="850" w:type="dxa"/>
            <w:shd w:val="clear" w:color="auto" w:fill="FFFFFF"/>
          </w:tcPr>
          <w:p w14:paraId="4A75948D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F875DA" w:rsidRPr="00F875DA" w14:paraId="0B993081" w14:textId="77777777" w:rsidTr="00D02699">
        <w:trPr>
          <w:cantSplit/>
          <w:jc w:val="center"/>
        </w:trPr>
        <w:tc>
          <w:tcPr>
            <w:tcW w:w="2279" w:type="dxa"/>
            <w:shd w:val="clear" w:color="auto" w:fill="FFFFFF"/>
          </w:tcPr>
          <w:p w14:paraId="3238DABF" w14:textId="1A0BF9B9" w:rsidR="001510B6" w:rsidRPr="00F875DA" w:rsidRDefault="001510B6" w:rsidP="00D0269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02699" w:rsidRPr="00F875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shd w:val="clear" w:color="auto" w:fill="FFFFFF"/>
          </w:tcPr>
          <w:p w14:paraId="4A2C8CA8" w14:textId="351887A6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0 (-0.00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00)</w:t>
            </w:r>
          </w:p>
        </w:tc>
        <w:tc>
          <w:tcPr>
            <w:tcW w:w="850" w:type="dxa"/>
            <w:shd w:val="clear" w:color="auto" w:fill="FFFFFF"/>
          </w:tcPr>
          <w:p w14:paraId="2A1CD682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43" w:type="dxa"/>
            <w:shd w:val="clear" w:color="auto" w:fill="FFFFFF"/>
          </w:tcPr>
          <w:p w14:paraId="2F5E0C06" w14:textId="152ABB4F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-0.00 (-0.00</w:t>
            </w:r>
            <w:r w:rsidR="00663C44" w:rsidRPr="00F875D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 xml:space="preserve"> 0.00)</w:t>
            </w:r>
          </w:p>
        </w:tc>
        <w:tc>
          <w:tcPr>
            <w:tcW w:w="850" w:type="dxa"/>
            <w:shd w:val="clear" w:color="auto" w:fill="FFFFFF"/>
          </w:tcPr>
          <w:p w14:paraId="46001101" w14:textId="77777777" w:rsidR="001510B6" w:rsidRPr="00F875DA" w:rsidRDefault="001510B6" w:rsidP="009A6EB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5DA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</w:tbl>
    <w:p w14:paraId="518E4C05" w14:textId="0C6EBA19" w:rsidR="00D02699" w:rsidRPr="00F875DA" w:rsidRDefault="00D02699" w:rsidP="00D02699">
      <w:pPr>
        <w:rPr>
          <w:rFonts w:ascii="Times New Roman" w:hAnsi="Times New Roman"/>
          <w:sz w:val="20"/>
          <w:szCs w:val="20"/>
          <w:lang w:bidi="ar"/>
        </w:rPr>
      </w:pPr>
      <w:r w:rsidRPr="00F875DA">
        <w:rPr>
          <w:rFonts w:ascii="Times New Roman" w:hAnsi="Times New Roman" w:hint="eastAsia"/>
          <w:sz w:val="20"/>
          <w:szCs w:val="20"/>
          <w:lang w:bidi="ar"/>
        </w:rPr>
        <w:t>Pb, lead; Cd, cadmium; Hg, mercury; Mn, manganese; CI, confidence interval;</w:t>
      </w:r>
      <w:r w:rsidRPr="00F875DA">
        <w:rPr>
          <w:rFonts w:ascii="Times New Roman" w:hAnsi="Times New Roman"/>
          <w:sz w:val="20"/>
          <w:szCs w:val="20"/>
          <w:lang w:bidi="ar"/>
        </w:rPr>
        <w:t xml:space="preserve"> BMD, bone mineral density;</w:t>
      </w:r>
    </w:p>
    <w:p w14:paraId="5B073940" w14:textId="77777777" w:rsidR="00D02699" w:rsidRPr="00F875DA" w:rsidRDefault="00D02699" w:rsidP="00D02699">
      <w:pPr>
        <w:rPr>
          <w:rFonts w:ascii="Times New Roman" w:hAnsi="Times New Roman"/>
          <w:sz w:val="20"/>
          <w:szCs w:val="20"/>
          <w:lang w:bidi="ar"/>
        </w:rPr>
      </w:pPr>
      <w:r w:rsidRPr="00F875DA">
        <w:rPr>
          <w:rFonts w:ascii="Times New Roman" w:hAnsi="Times New Roman" w:hint="eastAsia"/>
          <w:sz w:val="20"/>
          <w:szCs w:val="20"/>
          <w:lang w:bidi="ar"/>
        </w:rPr>
        <w:t>Model 1:</w:t>
      </w:r>
      <w:r w:rsidRPr="00F875DA">
        <w:rPr>
          <w:rFonts w:ascii="Times New Roman" w:hAnsi="Times New Roman"/>
          <w:sz w:val="20"/>
          <w:szCs w:val="20"/>
          <w:lang w:bidi="ar"/>
        </w:rPr>
        <w:t xml:space="preserve"> did not adjust any variab</w:t>
      </w:r>
      <w:r w:rsidRPr="00F875DA">
        <w:rPr>
          <w:rFonts w:ascii="Times New Roman" w:hAnsi="Times New Roman" w:hint="eastAsia"/>
          <w:sz w:val="20"/>
          <w:szCs w:val="20"/>
          <w:lang w:bidi="ar"/>
        </w:rPr>
        <w:t>l</w:t>
      </w:r>
      <w:r w:rsidRPr="00F875DA">
        <w:rPr>
          <w:rFonts w:ascii="Times New Roman" w:hAnsi="Times New Roman"/>
          <w:sz w:val="20"/>
          <w:szCs w:val="20"/>
          <w:lang w:bidi="ar"/>
        </w:rPr>
        <w:t>es;</w:t>
      </w:r>
    </w:p>
    <w:p w14:paraId="0B290460" w14:textId="7C0B543C" w:rsidR="00B9623D" w:rsidRPr="00495771" w:rsidRDefault="00D02699" w:rsidP="00495771">
      <w:pPr>
        <w:rPr>
          <w:rFonts w:ascii="Times New Roman" w:hAnsi="Times New Roman" w:hint="eastAsia"/>
          <w:sz w:val="20"/>
          <w:szCs w:val="20"/>
          <w:lang w:bidi="ar"/>
        </w:rPr>
      </w:pPr>
      <w:r w:rsidRPr="00F875DA">
        <w:rPr>
          <w:rFonts w:ascii="Times New Roman" w:hAnsi="Times New Roman" w:hint="eastAsia"/>
          <w:sz w:val="20"/>
          <w:szCs w:val="20"/>
          <w:lang w:bidi="ar"/>
        </w:rPr>
        <w:t xml:space="preserve">Model 2: </w:t>
      </w:r>
      <w:r w:rsidRPr="00F875DA">
        <w:rPr>
          <w:rFonts w:ascii="Times New Roman" w:hAnsi="Times New Roman"/>
          <w:sz w:val="20"/>
          <w:szCs w:val="20"/>
          <w:lang w:bidi="ar"/>
        </w:rPr>
        <w:t>adjusted for age, gender, race/ethnicity, educational level, marital status, drinking, parental fracture, body mass index, waist circumference, history of glucocorticoid use, history of anti-osteoporosis medication use, diabetes, menopause status, and total energy.</w:t>
      </w:r>
    </w:p>
    <w:sectPr w:rsidR="00B9623D" w:rsidRPr="00495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FD9E8" w14:textId="77777777" w:rsidR="005E61C7" w:rsidRDefault="005E61C7" w:rsidP="00FE1EE0">
      <w:r>
        <w:separator/>
      </w:r>
    </w:p>
  </w:endnote>
  <w:endnote w:type="continuationSeparator" w:id="0">
    <w:p w14:paraId="2C849B38" w14:textId="77777777" w:rsidR="005E61C7" w:rsidRDefault="005E61C7" w:rsidP="00FE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8BFCF" w14:textId="77777777" w:rsidR="005E61C7" w:rsidRDefault="005E61C7" w:rsidP="00FE1EE0">
      <w:r>
        <w:separator/>
      </w:r>
    </w:p>
  </w:footnote>
  <w:footnote w:type="continuationSeparator" w:id="0">
    <w:p w14:paraId="601C0A11" w14:textId="77777777" w:rsidR="005E61C7" w:rsidRDefault="005E61C7" w:rsidP="00FE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E08"/>
    <w:rsid w:val="00011D72"/>
    <w:rsid w:val="000205FB"/>
    <w:rsid w:val="000E0F6F"/>
    <w:rsid w:val="001510B6"/>
    <w:rsid w:val="002070BB"/>
    <w:rsid w:val="00311209"/>
    <w:rsid w:val="00317C7D"/>
    <w:rsid w:val="003C7800"/>
    <w:rsid w:val="003E4C12"/>
    <w:rsid w:val="00461FA0"/>
    <w:rsid w:val="0049253D"/>
    <w:rsid w:val="00495771"/>
    <w:rsid w:val="00577B09"/>
    <w:rsid w:val="005A4725"/>
    <w:rsid w:val="005B1E08"/>
    <w:rsid w:val="005E61C7"/>
    <w:rsid w:val="0060550F"/>
    <w:rsid w:val="00655FE3"/>
    <w:rsid w:val="00663C44"/>
    <w:rsid w:val="006A17B7"/>
    <w:rsid w:val="00701C7F"/>
    <w:rsid w:val="007C5B70"/>
    <w:rsid w:val="007F564C"/>
    <w:rsid w:val="007F59BB"/>
    <w:rsid w:val="008C3054"/>
    <w:rsid w:val="008D525A"/>
    <w:rsid w:val="008E4437"/>
    <w:rsid w:val="00926115"/>
    <w:rsid w:val="00930E30"/>
    <w:rsid w:val="009634FE"/>
    <w:rsid w:val="00970DA4"/>
    <w:rsid w:val="009A6EBD"/>
    <w:rsid w:val="009B525A"/>
    <w:rsid w:val="00A30C70"/>
    <w:rsid w:val="00A31801"/>
    <w:rsid w:val="00A8388C"/>
    <w:rsid w:val="00AB1C8A"/>
    <w:rsid w:val="00B5680D"/>
    <w:rsid w:val="00B84FC8"/>
    <w:rsid w:val="00B9623D"/>
    <w:rsid w:val="00BA002E"/>
    <w:rsid w:val="00BB16F8"/>
    <w:rsid w:val="00BF728A"/>
    <w:rsid w:val="00C2700D"/>
    <w:rsid w:val="00C753B9"/>
    <w:rsid w:val="00D02699"/>
    <w:rsid w:val="00D14201"/>
    <w:rsid w:val="00D30824"/>
    <w:rsid w:val="00D460B5"/>
    <w:rsid w:val="00D50917"/>
    <w:rsid w:val="00D70630"/>
    <w:rsid w:val="00DB5242"/>
    <w:rsid w:val="00E2093D"/>
    <w:rsid w:val="00F651D2"/>
    <w:rsid w:val="00F875DA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218D1"/>
  <w15:docId w15:val="{0F445A0F-A0A9-4ABB-9722-BF94CCE8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C7800"/>
    <w:pPr>
      <w:widowControl/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C7800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99"/>
    <w:qFormat/>
    <w:rsid w:val="008C3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16</Words>
  <Characters>667</Characters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07T09:04:00Z</dcterms:created>
  <dcterms:modified xsi:type="dcterms:W3CDTF">2024-05-09T03:19:00Z</dcterms:modified>
</cp:coreProperties>
</file>